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D89" w:rsidRPr="00ED7834" w:rsidRDefault="00351D89" w:rsidP="00351D89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5F7A84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1</w:t>
      </w:r>
      <w:r w:rsidRPr="005F7A84">
        <w:rPr>
          <w:rFonts w:ascii="Calibri" w:hAnsi="Calibri" w:cs="Calibri"/>
          <w:b/>
          <w:bCs/>
        </w:rPr>
        <w:t xml:space="preserve">. </w:t>
      </w:r>
      <w:r w:rsidRPr="005F7A84">
        <w:rPr>
          <w:rFonts w:ascii="Calibri" w:hAnsi="Calibri" w:cs="Calibri"/>
          <w:b/>
          <w:bCs/>
          <w:lang w:val="en-US"/>
        </w:rPr>
        <w:t xml:space="preserve">Olink </w:t>
      </w:r>
      <w:r w:rsidRPr="005F7A84">
        <w:rPr>
          <w:rFonts w:ascii="Calibri" w:hAnsi="Calibri" w:cs="Calibri"/>
          <w:b/>
          <w:bCs/>
        </w:rPr>
        <w:t>Inflammatory Cytokine T48 Panel</w:t>
      </w:r>
      <w:r w:rsidRPr="005F7A84">
        <w:rPr>
          <w:rFonts w:ascii="Calibri" w:hAnsi="Calibri" w:cs="Calibri"/>
          <w:b/>
          <w:bCs/>
          <w:lang w:val="en-US"/>
        </w:rPr>
        <w:t xml:space="preserve">- Statistical Analysis  </w:t>
      </w:r>
      <w:r w:rsidRPr="005F7A84">
        <w:rPr>
          <w:rFonts w:ascii="Calibri" w:hAnsi="Calibri" w:cs="Calibri"/>
          <w:b/>
          <w:bCs/>
        </w:rPr>
        <w:t xml:space="preserve"> 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1039"/>
        <w:gridCol w:w="1415"/>
        <w:gridCol w:w="1347"/>
        <w:gridCol w:w="1348"/>
        <w:gridCol w:w="788"/>
        <w:gridCol w:w="901"/>
        <w:gridCol w:w="1111"/>
        <w:gridCol w:w="1111"/>
      </w:tblGrid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Baseline </w:t>
            </w:r>
          </w:p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n=19; median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QR)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Follow Up DOAC </w:t>
            </w:r>
            <w:r w:rsidRPr="009E2BE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n=13; median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QR)</w:t>
            </w:r>
          </w:p>
        </w:tc>
        <w:tc>
          <w:tcPr>
            <w:tcW w:w="1348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Follow Up LMWH </w:t>
            </w:r>
            <w:r w:rsidRPr="009E2BE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n=8; median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IQR)</w:t>
            </w:r>
          </w:p>
        </w:tc>
        <w:tc>
          <w:tcPr>
            <w:tcW w:w="788" w:type="dxa"/>
            <w:shd w:val="clear" w:color="auto" w:fill="F2F2F2" w:themeFill="background1" w:themeFillShade="F2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Missing Freq % (all 3 groups) </w:t>
            </w:r>
          </w:p>
        </w:tc>
        <w:tc>
          <w:tcPr>
            <w:tcW w:w="901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KW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b/>
                <w:bCs/>
                <w:sz w:val="18"/>
                <w:szCs w:val="18"/>
              </w:rPr>
              <w:t>KW Benjamini Hochberg correction (multiple testing)</w:t>
            </w:r>
          </w:p>
        </w:tc>
        <w:tc>
          <w:tcPr>
            <w:tcW w:w="1111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71.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466.75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00.7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67.65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55.4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290.36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0744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950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FLT3LG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88.4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4.41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70.6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7.29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21.2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82.79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131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950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27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8.1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.24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.3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.22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3.5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9.57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.5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3.80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.5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.83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4.22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3.47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8706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49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4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7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7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7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7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92D05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97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7.5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4.76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9.3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3.90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7.5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4.08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9879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TGFA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.7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.61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.1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.23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8.1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.14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349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77.32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93.06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22.1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77.00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27.8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01.99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36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98.1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31.13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72.1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2.67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20.1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40.42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458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.1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3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62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1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.5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.08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466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.0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.08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.1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.74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.8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.49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48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.7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.75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.72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.92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0.02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.69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50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6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LTA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.3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.42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.3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.87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.4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.36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33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15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.7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.32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.03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8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.1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4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378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15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TNFSF10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97.9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7.84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19.8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5.33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79.5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88.82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545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15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75.9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0.67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54.8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6.46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74.6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9.77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15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1.0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4.01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6.9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4.95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7.9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1.26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70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15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2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1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20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1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20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1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2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982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456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6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71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7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27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4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42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3926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0.5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6.89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8.6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.19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4.7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3.48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393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9.2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9.96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2.1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5.75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1.7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87.24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412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7.8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.76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9.3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0.39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5.2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.49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496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22.5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6.80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9.7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6.94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19.8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6.91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075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1.5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6.19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2.2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2.24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6.5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8.25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11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5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9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2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.03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5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5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148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2.0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7.23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.3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.47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8.8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0.64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IFNG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5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9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43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1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605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78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439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96.3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62.43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94.0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51.24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71.24 (299.38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459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9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6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9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0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26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66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82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45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51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9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5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3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0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.05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6132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45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2.6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5.08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3.9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3.22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3.93 (43.72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45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55.5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7.15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20.3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01.53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37.32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4.89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636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45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2.55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0.84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3.9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7.07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7.0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7.10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6938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02.2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2.74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14.8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04.59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39.8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20.39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17C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6.4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7.16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28.7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1.25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2.82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20.08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298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TSLP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2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52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1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70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2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7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44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CL13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8.7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7.34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50.0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.94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3.9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9.23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68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0.7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6.80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3.1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21.01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4.0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3.52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7762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7.9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5.06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5.7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.19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5.89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.04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30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47.4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86.15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29.1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3.99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59.05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56.14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602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61.9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82.81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24.47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129.57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400.45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350.13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658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4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63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3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68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07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625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016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744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2.12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7.84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3.96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9.06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87.10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7.77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891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rPr>
          <w:trHeight w:val="270"/>
        </w:trPr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87.08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97.23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629.15 (1019.08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727.24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37.59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79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  <w:tr w:rsidR="00351D89" w:rsidRPr="009E2BE3" w:rsidTr="003710AD">
        <w:tc>
          <w:tcPr>
            <w:tcW w:w="1039" w:type="dxa"/>
            <w:shd w:val="clear" w:color="auto" w:fill="F2F2F2" w:themeFill="background1" w:themeFillShade="F2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1415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82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63)</w:t>
            </w:r>
          </w:p>
        </w:tc>
        <w:tc>
          <w:tcPr>
            <w:tcW w:w="1347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65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29)</w:t>
            </w:r>
          </w:p>
        </w:tc>
        <w:tc>
          <w:tcPr>
            <w:tcW w:w="134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91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</w:t>
            </w: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103)</w:t>
            </w:r>
          </w:p>
        </w:tc>
        <w:tc>
          <w:tcPr>
            <w:tcW w:w="788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90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0.8997</w:t>
            </w:r>
          </w:p>
        </w:tc>
        <w:tc>
          <w:tcPr>
            <w:tcW w:w="1111" w:type="dxa"/>
            <w:vAlign w:val="bottom"/>
          </w:tcPr>
          <w:p w:rsidR="00351D89" w:rsidRPr="009E2BE3" w:rsidRDefault="00351D89" w:rsidP="003710A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E2BE3">
              <w:rPr>
                <w:rFonts w:ascii="Calibri" w:hAnsi="Calibri" w:cs="Calibri"/>
                <w:color w:val="000000"/>
                <w:sz w:val="18"/>
                <w:szCs w:val="18"/>
              </w:rPr>
              <w:t>Non-significant</w:t>
            </w:r>
          </w:p>
        </w:tc>
      </w:tr>
    </w:tbl>
    <w:p w:rsidR="00351D89" w:rsidRPr="00ED7834" w:rsidRDefault="00351D89" w:rsidP="00351D89">
      <w:pPr>
        <w:jc w:val="both"/>
        <w:rPr>
          <w:rFonts w:ascii="Calibri" w:hAnsi="Calibri" w:cs="Calibri"/>
        </w:rPr>
      </w:pPr>
    </w:p>
    <w:p w:rsidR="00351D89" w:rsidRDefault="00351D89" w:rsidP="00351D89">
      <w:pPr>
        <w:rPr>
          <w:rFonts w:ascii="Calibri" w:hAnsi="Calibri" w:cs="Calibri"/>
        </w:rPr>
      </w:pPr>
    </w:p>
    <w:p w:rsidR="00A4106D" w:rsidRDefault="00A4106D">
      <w:bookmarkStart w:id="0" w:name="_GoBack"/>
      <w:bookmarkEnd w:id="0"/>
    </w:p>
    <w:sectPr w:rsidR="00A4106D" w:rsidSect="00351D89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D2BC0"/>
    <w:rsid w:val="00351D89"/>
    <w:rsid w:val="007D5FBC"/>
    <w:rsid w:val="008D2BC0"/>
    <w:rsid w:val="00A4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A957B-5343-45FD-85F0-20680B7E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D89"/>
    <w:pPr>
      <w:suppressAutoHyphens/>
      <w:autoSpaceDN w:val="0"/>
      <w:spacing w:line="242" w:lineRule="auto"/>
    </w:pPr>
    <w:rPr>
      <w:rFonts w:ascii="Aptos" w:eastAsiaTheme="minorEastAsia" w:hAnsi="Aptos" w:cs="Times New Roman"/>
      <w:kern w:val="3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D89"/>
    <w:pPr>
      <w:spacing w:after="0" w:line="240" w:lineRule="auto"/>
    </w:pPr>
    <w:rPr>
      <w:kern w:val="2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0</Words>
  <Characters>3484</Characters>
  <Application>Microsoft Office Word</Application>
  <DocSecurity>0</DocSecurity>
  <Lines>497</Lines>
  <Paragraphs>465</Paragraphs>
  <ScaleCrop>false</ScaleCrop>
  <Company>SPS</Company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4-22T00:44:00Z</dcterms:created>
  <dcterms:modified xsi:type="dcterms:W3CDTF">2025-04-22T00:44:00Z</dcterms:modified>
</cp:coreProperties>
</file>